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65A" w:rsidRDefault="00A2265A">
      <w:pPr>
        <w:rPr>
          <w:lang w:val="en-US"/>
        </w:rPr>
      </w:pPr>
      <w:r>
        <w:rPr>
          <w:lang w:val="en-US"/>
        </w:rPr>
        <w:t>SUPPLEMENTARY MATERIAL</w:t>
      </w:r>
    </w:p>
    <w:p w:rsidR="00A2265A" w:rsidRDefault="00A2265A">
      <w:pPr>
        <w:rPr>
          <w:lang w:val="en-US"/>
        </w:rPr>
      </w:pPr>
    </w:p>
    <w:p w:rsidR="00A2265A" w:rsidRPr="00A12959" w:rsidRDefault="00A12959">
      <w:pPr>
        <w:rPr>
          <w:b/>
          <w:lang w:val="en-US"/>
        </w:rPr>
      </w:pPr>
      <w:r w:rsidRPr="00A12959">
        <w:rPr>
          <w:b/>
          <w:lang w:val="en-US"/>
        </w:rPr>
        <w:t>MRI Scan parameters:</w:t>
      </w:r>
    </w:p>
    <w:p w:rsidR="00A2265A" w:rsidRPr="00A2265A" w:rsidRDefault="00A2265A" w:rsidP="00A2265A">
      <w:pPr>
        <w:pStyle w:val="Lijstalinea"/>
        <w:numPr>
          <w:ilvl w:val="0"/>
          <w:numId w:val="1"/>
        </w:numPr>
        <w:rPr>
          <w:lang w:val="en-US"/>
        </w:rPr>
      </w:pPr>
      <w:r w:rsidRPr="00A2265A">
        <w:rPr>
          <w:lang w:val="en-US"/>
        </w:rPr>
        <w:t xml:space="preserve">GE Signa </w:t>
      </w:r>
      <w:proofErr w:type="spellStart"/>
      <w:r w:rsidRPr="00A2265A">
        <w:rPr>
          <w:lang w:val="en-US"/>
        </w:rPr>
        <w:t>HDxT</w:t>
      </w:r>
      <w:proofErr w:type="spellEnd"/>
      <w:r w:rsidRPr="00A2265A">
        <w:rPr>
          <w:lang w:val="en-US"/>
        </w:rPr>
        <w:t xml:space="preserve"> 3.0T (General Electric medical Systems, Milwaukee, WI, USA) with an eight‐ channel head coil (8HRBRAIN). (TR=7.82 </w:t>
      </w:r>
      <w:proofErr w:type="spellStart"/>
      <w:r w:rsidRPr="00A2265A">
        <w:rPr>
          <w:lang w:val="en-US"/>
        </w:rPr>
        <w:t>ms</w:t>
      </w:r>
      <w:proofErr w:type="spellEnd"/>
      <w:r w:rsidRPr="00A2265A">
        <w:rPr>
          <w:lang w:val="en-US"/>
        </w:rPr>
        <w:t xml:space="preserve">, TE=3 </w:t>
      </w:r>
      <w:proofErr w:type="spellStart"/>
      <w:r w:rsidRPr="00A2265A">
        <w:rPr>
          <w:lang w:val="en-US"/>
        </w:rPr>
        <w:t>ms</w:t>
      </w:r>
      <w:proofErr w:type="spellEnd"/>
      <w:r w:rsidRPr="00A2265A">
        <w:rPr>
          <w:lang w:val="en-US"/>
        </w:rPr>
        <w:t xml:space="preserve">, TI=450 </w:t>
      </w:r>
      <w:proofErr w:type="spellStart"/>
      <w:r w:rsidRPr="00A2265A">
        <w:rPr>
          <w:lang w:val="en-US"/>
        </w:rPr>
        <w:t>ms</w:t>
      </w:r>
      <w:proofErr w:type="spellEnd"/>
      <w:r w:rsidRPr="00A2265A">
        <w:rPr>
          <w:lang w:val="en-US"/>
        </w:rPr>
        <w:t xml:space="preserve">; 256x256 mm; voxel size 1.0 mm x 0.977 mm x 0.977 mm; 172 slices) </w:t>
      </w:r>
      <w:r>
        <w:rPr>
          <w:lang w:val="en-US"/>
        </w:rPr>
        <w:t xml:space="preserve"> </w:t>
      </w:r>
    </w:p>
    <w:p w:rsidR="00A2265A" w:rsidRPr="00A2265A" w:rsidRDefault="00A2265A" w:rsidP="00A2265A">
      <w:pPr>
        <w:pStyle w:val="Lijstalinea"/>
        <w:numPr>
          <w:ilvl w:val="0"/>
          <w:numId w:val="1"/>
        </w:numPr>
        <w:rPr>
          <w:lang w:val="en-US"/>
        </w:rPr>
      </w:pPr>
      <w:r w:rsidRPr="00A2265A">
        <w:rPr>
          <w:lang w:val="en-US"/>
        </w:rPr>
        <w:t xml:space="preserve">GE Discovery* MR750 3.0T (GE medical Systems) with an eight‐channel head coil (8HRBRAIN). (TR=8.21 </w:t>
      </w:r>
      <w:proofErr w:type="spellStart"/>
      <w:r w:rsidRPr="00A2265A">
        <w:rPr>
          <w:lang w:val="en-US"/>
        </w:rPr>
        <w:t>ms</w:t>
      </w:r>
      <w:proofErr w:type="spellEnd"/>
      <w:r w:rsidRPr="00A2265A">
        <w:rPr>
          <w:lang w:val="en-US"/>
        </w:rPr>
        <w:t xml:space="preserve">, TE=3.22 </w:t>
      </w:r>
      <w:proofErr w:type="spellStart"/>
      <w:r w:rsidRPr="00A2265A">
        <w:rPr>
          <w:lang w:val="en-US"/>
        </w:rPr>
        <w:t>ms</w:t>
      </w:r>
      <w:proofErr w:type="spellEnd"/>
      <w:r w:rsidRPr="00A2265A">
        <w:rPr>
          <w:lang w:val="en-US"/>
        </w:rPr>
        <w:t xml:space="preserve">, TI=450 </w:t>
      </w:r>
      <w:proofErr w:type="spellStart"/>
      <w:r w:rsidRPr="00A2265A">
        <w:rPr>
          <w:lang w:val="en-US"/>
        </w:rPr>
        <w:t>ms</w:t>
      </w:r>
      <w:proofErr w:type="spellEnd"/>
      <w:r w:rsidRPr="00A2265A">
        <w:rPr>
          <w:lang w:val="en-US"/>
        </w:rPr>
        <w:t xml:space="preserve">; 265x256 mm; voxel size 1.0 mm x 0.977 mm x 0.977 mm; 176 slices). </w:t>
      </w:r>
    </w:p>
    <w:p w:rsidR="00A2265A" w:rsidRPr="00A2265A" w:rsidRDefault="00A2265A" w:rsidP="00A2265A">
      <w:pPr>
        <w:pStyle w:val="Lijstalinea"/>
        <w:numPr>
          <w:ilvl w:val="0"/>
          <w:numId w:val="1"/>
        </w:numPr>
        <w:rPr>
          <w:lang w:val="en-US"/>
        </w:rPr>
      </w:pPr>
      <w:r w:rsidRPr="00A2265A">
        <w:rPr>
          <w:lang w:val="en-US"/>
        </w:rPr>
        <w:t xml:space="preserve">GE Signa </w:t>
      </w:r>
      <w:proofErr w:type="spellStart"/>
      <w:r w:rsidRPr="00A2265A">
        <w:rPr>
          <w:lang w:val="en-US"/>
        </w:rPr>
        <w:t>HDxt</w:t>
      </w:r>
      <w:proofErr w:type="spellEnd"/>
      <w:r w:rsidRPr="00A2265A">
        <w:rPr>
          <w:lang w:val="en-US"/>
        </w:rPr>
        <w:t xml:space="preserve"> 1.5T (GE medical Systems) with a Head Neck Spine head coil. (TR=12.3 </w:t>
      </w:r>
      <w:proofErr w:type="spellStart"/>
      <w:r w:rsidRPr="00A2265A">
        <w:rPr>
          <w:lang w:val="en-US"/>
        </w:rPr>
        <w:t>ms</w:t>
      </w:r>
      <w:proofErr w:type="spellEnd"/>
      <w:r w:rsidRPr="00A2265A">
        <w:rPr>
          <w:lang w:val="en-US"/>
        </w:rPr>
        <w:t xml:space="preserve">, TE=5.2 </w:t>
      </w:r>
      <w:proofErr w:type="spellStart"/>
      <w:r w:rsidRPr="00A2265A">
        <w:rPr>
          <w:lang w:val="en-US"/>
        </w:rPr>
        <w:t>ms</w:t>
      </w:r>
      <w:proofErr w:type="spellEnd"/>
      <w:r w:rsidRPr="00A2265A">
        <w:rPr>
          <w:lang w:val="en-US"/>
        </w:rPr>
        <w:t xml:space="preserve">, TI=450 </w:t>
      </w:r>
      <w:proofErr w:type="spellStart"/>
      <w:r w:rsidRPr="00A2265A">
        <w:rPr>
          <w:lang w:val="en-US"/>
        </w:rPr>
        <w:t>ms</w:t>
      </w:r>
      <w:proofErr w:type="spellEnd"/>
      <w:r w:rsidRPr="00A2265A">
        <w:rPr>
          <w:lang w:val="en-US"/>
        </w:rPr>
        <w:t xml:space="preserve">; 256x256 mm; voxel size 1.5 mm x 1.0 mm x 1.0 mm; 172 slices) </w:t>
      </w:r>
    </w:p>
    <w:p w:rsidR="00A2265A" w:rsidRDefault="00A2265A" w:rsidP="00A2265A">
      <w:pPr>
        <w:pStyle w:val="Lijstalinea"/>
        <w:numPr>
          <w:ilvl w:val="0"/>
          <w:numId w:val="1"/>
        </w:numPr>
        <w:rPr>
          <w:lang w:val="en-US"/>
        </w:rPr>
      </w:pPr>
      <w:r w:rsidRPr="00A2265A">
        <w:rPr>
          <w:lang w:val="en-US"/>
        </w:rPr>
        <w:t xml:space="preserve">Toshiba Vantage Titan 3.0T (Toshiba America Medical Systems Inc., Tustin, CA, USA) with a 32 channel head SPDR coil. (TR=9.5 </w:t>
      </w:r>
      <w:proofErr w:type="spellStart"/>
      <w:r w:rsidRPr="00A2265A">
        <w:rPr>
          <w:lang w:val="en-US"/>
        </w:rPr>
        <w:t>ms</w:t>
      </w:r>
      <w:proofErr w:type="spellEnd"/>
      <w:r w:rsidRPr="00A2265A">
        <w:rPr>
          <w:lang w:val="en-US"/>
        </w:rPr>
        <w:t xml:space="preserve">, TE=3.2 </w:t>
      </w:r>
      <w:proofErr w:type="spellStart"/>
      <w:r w:rsidRPr="00A2265A">
        <w:rPr>
          <w:lang w:val="en-US"/>
        </w:rPr>
        <w:t>ms</w:t>
      </w:r>
      <w:proofErr w:type="spellEnd"/>
      <w:r w:rsidRPr="00A2265A">
        <w:rPr>
          <w:lang w:val="en-US"/>
        </w:rPr>
        <w:t xml:space="preserve">, TI=800 </w:t>
      </w:r>
      <w:proofErr w:type="spellStart"/>
      <w:r w:rsidRPr="00A2265A">
        <w:rPr>
          <w:lang w:val="en-US"/>
        </w:rPr>
        <w:t>ms</w:t>
      </w:r>
      <w:proofErr w:type="spellEnd"/>
      <w:r w:rsidRPr="00A2265A">
        <w:rPr>
          <w:lang w:val="en-US"/>
        </w:rPr>
        <w:t xml:space="preserve">; 256x256 mm; voxel size 1.0 mm x 1.0 mm x 1.0 mm; 176 slices) </w:t>
      </w:r>
    </w:p>
    <w:p w:rsidR="0013503F" w:rsidRPr="00E45A13" w:rsidRDefault="00A2265A" w:rsidP="00E45A13">
      <w:pPr>
        <w:pStyle w:val="Lijstalinea"/>
        <w:numPr>
          <w:ilvl w:val="0"/>
          <w:numId w:val="1"/>
        </w:numPr>
        <w:rPr>
          <w:lang w:val="en-US"/>
        </w:rPr>
      </w:pPr>
      <w:r w:rsidRPr="00E45A13">
        <w:rPr>
          <w:lang w:val="en-US"/>
        </w:rPr>
        <w:t xml:space="preserve">Philips Ingenuity 3.0T (Philips, Eindhoven, the Netherlands) with an eight‐channel </w:t>
      </w:r>
      <w:r w:rsidR="00A12959" w:rsidRPr="00E45A13">
        <w:rPr>
          <w:lang w:val="en-US"/>
        </w:rPr>
        <w:t>SENSE</w:t>
      </w:r>
      <w:r w:rsidRPr="00E45A13">
        <w:rPr>
          <w:lang w:val="en-US"/>
        </w:rPr>
        <w:t xml:space="preserve"> head coil. (TR=</w:t>
      </w:r>
      <w:r w:rsidR="00A12959" w:rsidRPr="00E45A13">
        <w:rPr>
          <w:lang w:val="en-US"/>
        </w:rPr>
        <w:t>7.0</w:t>
      </w:r>
      <w:r w:rsidRPr="00E45A13">
        <w:rPr>
          <w:lang w:val="en-US"/>
        </w:rPr>
        <w:t xml:space="preserve"> </w:t>
      </w:r>
      <w:proofErr w:type="spellStart"/>
      <w:r w:rsidRPr="00E45A13">
        <w:rPr>
          <w:lang w:val="en-US"/>
        </w:rPr>
        <w:t>ms</w:t>
      </w:r>
      <w:proofErr w:type="spellEnd"/>
      <w:r w:rsidRPr="00E45A13">
        <w:rPr>
          <w:lang w:val="en-US"/>
        </w:rPr>
        <w:t>, TE=</w:t>
      </w:r>
      <w:r w:rsidR="00A12959" w:rsidRPr="00E45A13">
        <w:rPr>
          <w:lang w:val="en-US"/>
        </w:rPr>
        <w:t xml:space="preserve">3.0 </w:t>
      </w:r>
      <w:proofErr w:type="spellStart"/>
      <w:r w:rsidR="00A12959" w:rsidRPr="00E45A13">
        <w:rPr>
          <w:lang w:val="en-US"/>
        </w:rPr>
        <w:t>ms</w:t>
      </w:r>
      <w:proofErr w:type="spellEnd"/>
      <w:r w:rsidRPr="00E45A13">
        <w:rPr>
          <w:lang w:val="en-US"/>
        </w:rPr>
        <w:t xml:space="preserve">; </w:t>
      </w:r>
      <w:r w:rsidR="00A12959" w:rsidRPr="00E45A13">
        <w:rPr>
          <w:lang w:val="en-US"/>
        </w:rPr>
        <w:t>288x288</w:t>
      </w:r>
      <w:r w:rsidRPr="00E45A13">
        <w:rPr>
          <w:lang w:val="en-US"/>
        </w:rPr>
        <w:t xml:space="preserve"> mm; voxel size 1.</w:t>
      </w:r>
      <w:r w:rsidR="00A12959" w:rsidRPr="00E45A13">
        <w:rPr>
          <w:lang w:val="en-US"/>
        </w:rPr>
        <w:t>0 mm x 1.0 mm × 1.0 mm; 18</w:t>
      </w:r>
      <w:r w:rsidRPr="00E45A13">
        <w:rPr>
          <w:lang w:val="en-US"/>
        </w:rPr>
        <w:t>0 slices)</w:t>
      </w:r>
    </w:p>
    <w:sectPr w:rsidR="0013503F" w:rsidRPr="00E45A13" w:rsidSect="00E45A13">
      <w:pgSz w:w="11906" w:h="16838"/>
      <w:pgMar w:top="1412" w:right="1412" w:bottom="1412" w:left="141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E119AE"/>
    <w:multiLevelType w:val="hybridMultilevel"/>
    <w:tmpl w:val="C046C2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5st0zsltv2plesfsrvevvvxxvx2atsfwe9&quot;&gt;DAT_NPO_SERT-Saved&lt;record-ids&gt;&lt;item&gt;61&lt;/item&gt;&lt;/record-ids&gt;&lt;/item&gt;&lt;/Libraries&gt;"/>
  </w:docVars>
  <w:rsids>
    <w:rsidRoot w:val="00A2265A"/>
    <w:rsid w:val="00000800"/>
    <w:rsid w:val="00002695"/>
    <w:rsid w:val="00005275"/>
    <w:rsid w:val="000053A1"/>
    <w:rsid w:val="00006C9B"/>
    <w:rsid w:val="00010A5D"/>
    <w:rsid w:val="00012328"/>
    <w:rsid w:val="00013D77"/>
    <w:rsid w:val="00015AD0"/>
    <w:rsid w:val="00022F7B"/>
    <w:rsid w:val="00024525"/>
    <w:rsid w:val="0002797C"/>
    <w:rsid w:val="000302DA"/>
    <w:rsid w:val="000304ED"/>
    <w:rsid w:val="000308BC"/>
    <w:rsid w:val="00030F7C"/>
    <w:rsid w:val="00033E16"/>
    <w:rsid w:val="00033FE6"/>
    <w:rsid w:val="00035C28"/>
    <w:rsid w:val="000411F1"/>
    <w:rsid w:val="00046FFA"/>
    <w:rsid w:val="000509E7"/>
    <w:rsid w:val="0005289E"/>
    <w:rsid w:val="00054EA8"/>
    <w:rsid w:val="0006037D"/>
    <w:rsid w:val="0006142E"/>
    <w:rsid w:val="0006377E"/>
    <w:rsid w:val="00065240"/>
    <w:rsid w:val="000677C1"/>
    <w:rsid w:val="000714E6"/>
    <w:rsid w:val="00076FE5"/>
    <w:rsid w:val="000800C2"/>
    <w:rsid w:val="00082AC2"/>
    <w:rsid w:val="000856C7"/>
    <w:rsid w:val="00090B1F"/>
    <w:rsid w:val="00091B18"/>
    <w:rsid w:val="0009299B"/>
    <w:rsid w:val="00093370"/>
    <w:rsid w:val="00093688"/>
    <w:rsid w:val="00095377"/>
    <w:rsid w:val="000A18E6"/>
    <w:rsid w:val="000A6E20"/>
    <w:rsid w:val="000B04F6"/>
    <w:rsid w:val="000B300C"/>
    <w:rsid w:val="000B31D6"/>
    <w:rsid w:val="000B4070"/>
    <w:rsid w:val="000C5741"/>
    <w:rsid w:val="000D3ADF"/>
    <w:rsid w:val="000D7D0A"/>
    <w:rsid w:val="000E02AF"/>
    <w:rsid w:val="000E362B"/>
    <w:rsid w:val="000E6FB3"/>
    <w:rsid w:val="000F0CAB"/>
    <w:rsid w:val="000F12DB"/>
    <w:rsid w:val="000F2D42"/>
    <w:rsid w:val="000F7AF4"/>
    <w:rsid w:val="000F7E62"/>
    <w:rsid w:val="000F7FEE"/>
    <w:rsid w:val="00102A68"/>
    <w:rsid w:val="001042E7"/>
    <w:rsid w:val="001132C5"/>
    <w:rsid w:val="001205A3"/>
    <w:rsid w:val="0012298E"/>
    <w:rsid w:val="00124079"/>
    <w:rsid w:val="00125E6B"/>
    <w:rsid w:val="00131122"/>
    <w:rsid w:val="00134BC5"/>
    <w:rsid w:val="0013503F"/>
    <w:rsid w:val="00140A5C"/>
    <w:rsid w:val="00147C99"/>
    <w:rsid w:val="001542A2"/>
    <w:rsid w:val="00156862"/>
    <w:rsid w:val="00156CC5"/>
    <w:rsid w:val="00161740"/>
    <w:rsid w:val="00161C5C"/>
    <w:rsid w:val="00181798"/>
    <w:rsid w:val="0018503F"/>
    <w:rsid w:val="00187215"/>
    <w:rsid w:val="00195198"/>
    <w:rsid w:val="001A1132"/>
    <w:rsid w:val="001A1DC0"/>
    <w:rsid w:val="001A511E"/>
    <w:rsid w:val="001A77B1"/>
    <w:rsid w:val="001B0424"/>
    <w:rsid w:val="001B396A"/>
    <w:rsid w:val="001B6B42"/>
    <w:rsid w:val="001B7ABE"/>
    <w:rsid w:val="001C1EE5"/>
    <w:rsid w:val="001C539A"/>
    <w:rsid w:val="001D6305"/>
    <w:rsid w:val="001D7D30"/>
    <w:rsid w:val="001E1F57"/>
    <w:rsid w:val="001E2B09"/>
    <w:rsid w:val="001E72CB"/>
    <w:rsid w:val="001F33EA"/>
    <w:rsid w:val="001F66AA"/>
    <w:rsid w:val="00201908"/>
    <w:rsid w:val="00213028"/>
    <w:rsid w:val="00214487"/>
    <w:rsid w:val="00216317"/>
    <w:rsid w:val="002274BD"/>
    <w:rsid w:val="0024030B"/>
    <w:rsid w:val="0024245A"/>
    <w:rsid w:val="00254C94"/>
    <w:rsid w:val="00255804"/>
    <w:rsid w:val="002675B9"/>
    <w:rsid w:val="002679B9"/>
    <w:rsid w:val="002728F8"/>
    <w:rsid w:val="00286000"/>
    <w:rsid w:val="002862B2"/>
    <w:rsid w:val="0029137E"/>
    <w:rsid w:val="0029151C"/>
    <w:rsid w:val="00295462"/>
    <w:rsid w:val="002A7EA2"/>
    <w:rsid w:val="002B025E"/>
    <w:rsid w:val="002B0935"/>
    <w:rsid w:val="002B1E08"/>
    <w:rsid w:val="002B4D2D"/>
    <w:rsid w:val="002B665C"/>
    <w:rsid w:val="002B7EC2"/>
    <w:rsid w:val="002C0154"/>
    <w:rsid w:val="002C01A4"/>
    <w:rsid w:val="002C2938"/>
    <w:rsid w:val="002C2D42"/>
    <w:rsid w:val="002C41EF"/>
    <w:rsid w:val="002D108A"/>
    <w:rsid w:val="002D7304"/>
    <w:rsid w:val="002D739A"/>
    <w:rsid w:val="002E19F5"/>
    <w:rsid w:val="002E39C7"/>
    <w:rsid w:val="002E3BDF"/>
    <w:rsid w:val="002F419C"/>
    <w:rsid w:val="0030508A"/>
    <w:rsid w:val="003052F5"/>
    <w:rsid w:val="00311956"/>
    <w:rsid w:val="00312916"/>
    <w:rsid w:val="00321776"/>
    <w:rsid w:val="00322D00"/>
    <w:rsid w:val="00323FA6"/>
    <w:rsid w:val="0032690B"/>
    <w:rsid w:val="00332249"/>
    <w:rsid w:val="00333850"/>
    <w:rsid w:val="0033688E"/>
    <w:rsid w:val="00342EF5"/>
    <w:rsid w:val="003440A0"/>
    <w:rsid w:val="00355D8E"/>
    <w:rsid w:val="0036617E"/>
    <w:rsid w:val="00375822"/>
    <w:rsid w:val="003772A5"/>
    <w:rsid w:val="0038128B"/>
    <w:rsid w:val="00383CF0"/>
    <w:rsid w:val="00386AFC"/>
    <w:rsid w:val="0038719D"/>
    <w:rsid w:val="003904F5"/>
    <w:rsid w:val="00395959"/>
    <w:rsid w:val="003960EE"/>
    <w:rsid w:val="003A2087"/>
    <w:rsid w:val="003A49BC"/>
    <w:rsid w:val="003B0108"/>
    <w:rsid w:val="003B7EFE"/>
    <w:rsid w:val="003C0CE1"/>
    <w:rsid w:val="003C1C4A"/>
    <w:rsid w:val="003D2677"/>
    <w:rsid w:val="003D71E7"/>
    <w:rsid w:val="003F4185"/>
    <w:rsid w:val="003F5C70"/>
    <w:rsid w:val="003F6CCE"/>
    <w:rsid w:val="00410991"/>
    <w:rsid w:val="004112B6"/>
    <w:rsid w:val="00411E71"/>
    <w:rsid w:val="00415903"/>
    <w:rsid w:val="00416831"/>
    <w:rsid w:val="00421383"/>
    <w:rsid w:val="004337E0"/>
    <w:rsid w:val="00433A1C"/>
    <w:rsid w:val="004378E1"/>
    <w:rsid w:val="00447BC5"/>
    <w:rsid w:val="00453AA5"/>
    <w:rsid w:val="00456994"/>
    <w:rsid w:val="0045748F"/>
    <w:rsid w:val="00457E16"/>
    <w:rsid w:val="0046130B"/>
    <w:rsid w:val="0046216D"/>
    <w:rsid w:val="00463F15"/>
    <w:rsid w:val="0046500B"/>
    <w:rsid w:val="00471382"/>
    <w:rsid w:val="004813BA"/>
    <w:rsid w:val="00481D2A"/>
    <w:rsid w:val="00483083"/>
    <w:rsid w:val="00483807"/>
    <w:rsid w:val="0048766B"/>
    <w:rsid w:val="00490D38"/>
    <w:rsid w:val="00491D49"/>
    <w:rsid w:val="00493A88"/>
    <w:rsid w:val="00496576"/>
    <w:rsid w:val="004A7EE2"/>
    <w:rsid w:val="004B0231"/>
    <w:rsid w:val="004B2D45"/>
    <w:rsid w:val="004B5A13"/>
    <w:rsid w:val="004B6483"/>
    <w:rsid w:val="004B756F"/>
    <w:rsid w:val="004B7BA6"/>
    <w:rsid w:val="004C17C9"/>
    <w:rsid w:val="004C3185"/>
    <w:rsid w:val="004C3540"/>
    <w:rsid w:val="004C434E"/>
    <w:rsid w:val="004C6B68"/>
    <w:rsid w:val="004D353F"/>
    <w:rsid w:val="004D55CB"/>
    <w:rsid w:val="004D67A2"/>
    <w:rsid w:val="004E13CC"/>
    <w:rsid w:val="004E26B2"/>
    <w:rsid w:val="004E3565"/>
    <w:rsid w:val="004E4A7C"/>
    <w:rsid w:val="004F1E51"/>
    <w:rsid w:val="004F6FE0"/>
    <w:rsid w:val="00502110"/>
    <w:rsid w:val="005033C1"/>
    <w:rsid w:val="0050524F"/>
    <w:rsid w:val="00505D9B"/>
    <w:rsid w:val="00513330"/>
    <w:rsid w:val="00515873"/>
    <w:rsid w:val="005161F6"/>
    <w:rsid w:val="005208BE"/>
    <w:rsid w:val="00527499"/>
    <w:rsid w:val="005369FF"/>
    <w:rsid w:val="00537400"/>
    <w:rsid w:val="00547385"/>
    <w:rsid w:val="0055091A"/>
    <w:rsid w:val="00550DFB"/>
    <w:rsid w:val="00550F9B"/>
    <w:rsid w:val="00552E7D"/>
    <w:rsid w:val="0055399E"/>
    <w:rsid w:val="0055414E"/>
    <w:rsid w:val="00561AE3"/>
    <w:rsid w:val="00566BAA"/>
    <w:rsid w:val="00570BE1"/>
    <w:rsid w:val="00571D37"/>
    <w:rsid w:val="005737E4"/>
    <w:rsid w:val="00577C8D"/>
    <w:rsid w:val="0058100C"/>
    <w:rsid w:val="005822B9"/>
    <w:rsid w:val="005833DA"/>
    <w:rsid w:val="00591A35"/>
    <w:rsid w:val="0059795D"/>
    <w:rsid w:val="005A335B"/>
    <w:rsid w:val="005A46FD"/>
    <w:rsid w:val="005B45DC"/>
    <w:rsid w:val="005B4AA8"/>
    <w:rsid w:val="005B5005"/>
    <w:rsid w:val="005B73F1"/>
    <w:rsid w:val="005C3E60"/>
    <w:rsid w:val="005C5C74"/>
    <w:rsid w:val="005C5DBB"/>
    <w:rsid w:val="005C67A4"/>
    <w:rsid w:val="005D1E1C"/>
    <w:rsid w:val="005E07C8"/>
    <w:rsid w:val="005E3934"/>
    <w:rsid w:val="005F7786"/>
    <w:rsid w:val="00602D71"/>
    <w:rsid w:val="00602F96"/>
    <w:rsid w:val="00616003"/>
    <w:rsid w:val="00617608"/>
    <w:rsid w:val="00617ECE"/>
    <w:rsid w:val="00621BEB"/>
    <w:rsid w:val="00630359"/>
    <w:rsid w:val="00632FA8"/>
    <w:rsid w:val="0063521E"/>
    <w:rsid w:val="00635FBB"/>
    <w:rsid w:val="006406F7"/>
    <w:rsid w:val="0064506A"/>
    <w:rsid w:val="00645FB4"/>
    <w:rsid w:val="006469C0"/>
    <w:rsid w:val="00646EE7"/>
    <w:rsid w:val="00647C9F"/>
    <w:rsid w:val="00660630"/>
    <w:rsid w:val="00661B85"/>
    <w:rsid w:val="006628A9"/>
    <w:rsid w:val="00667D4C"/>
    <w:rsid w:val="00670F14"/>
    <w:rsid w:val="00681CE1"/>
    <w:rsid w:val="006823E2"/>
    <w:rsid w:val="00682BA4"/>
    <w:rsid w:val="00684DBA"/>
    <w:rsid w:val="00696553"/>
    <w:rsid w:val="006A2BBE"/>
    <w:rsid w:val="006C36D4"/>
    <w:rsid w:val="006C3917"/>
    <w:rsid w:val="006C3BEF"/>
    <w:rsid w:val="006C4BD1"/>
    <w:rsid w:val="006C7D54"/>
    <w:rsid w:val="006D105D"/>
    <w:rsid w:val="006D228D"/>
    <w:rsid w:val="006D39EB"/>
    <w:rsid w:val="006D6084"/>
    <w:rsid w:val="006D6849"/>
    <w:rsid w:val="006E3747"/>
    <w:rsid w:val="006E4798"/>
    <w:rsid w:val="006E61AE"/>
    <w:rsid w:val="006E681C"/>
    <w:rsid w:val="006F3027"/>
    <w:rsid w:val="006F368F"/>
    <w:rsid w:val="006F47BD"/>
    <w:rsid w:val="006F5B74"/>
    <w:rsid w:val="0070165B"/>
    <w:rsid w:val="00703CFC"/>
    <w:rsid w:val="00704B81"/>
    <w:rsid w:val="00710693"/>
    <w:rsid w:val="00716698"/>
    <w:rsid w:val="0071708C"/>
    <w:rsid w:val="0072086F"/>
    <w:rsid w:val="00722652"/>
    <w:rsid w:val="00723B32"/>
    <w:rsid w:val="00732DB5"/>
    <w:rsid w:val="00736C59"/>
    <w:rsid w:val="007375B4"/>
    <w:rsid w:val="00740F02"/>
    <w:rsid w:val="007571E5"/>
    <w:rsid w:val="007606BC"/>
    <w:rsid w:val="00760746"/>
    <w:rsid w:val="007644A9"/>
    <w:rsid w:val="007669AE"/>
    <w:rsid w:val="00771233"/>
    <w:rsid w:val="00771AF2"/>
    <w:rsid w:val="00776BB2"/>
    <w:rsid w:val="00782582"/>
    <w:rsid w:val="00785853"/>
    <w:rsid w:val="00791289"/>
    <w:rsid w:val="00793846"/>
    <w:rsid w:val="00793BDA"/>
    <w:rsid w:val="007956D5"/>
    <w:rsid w:val="007977F9"/>
    <w:rsid w:val="007A30FC"/>
    <w:rsid w:val="007A6DA0"/>
    <w:rsid w:val="007A70EB"/>
    <w:rsid w:val="007B1F42"/>
    <w:rsid w:val="007B27E5"/>
    <w:rsid w:val="007C75A7"/>
    <w:rsid w:val="007D048F"/>
    <w:rsid w:val="007E273B"/>
    <w:rsid w:val="007E6B86"/>
    <w:rsid w:val="007F3087"/>
    <w:rsid w:val="007F46AD"/>
    <w:rsid w:val="008057B9"/>
    <w:rsid w:val="00806CC0"/>
    <w:rsid w:val="00812577"/>
    <w:rsid w:val="00816D69"/>
    <w:rsid w:val="00817C99"/>
    <w:rsid w:val="00832434"/>
    <w:rsid w:val="00833759"/>
    <w:rsid w:val="0083434F"/>
    <w:rsid w:val="00855238"/>
    <w:rsid w:val="008565AF"/>
    <w:rsid w:val="00857E6F"/>
    <w:rsid w:val="0086696A"/>
    <w:rsid w:val="00870649"/>
    <w:rsid w:val="00871B22"/>
    <w:rsid w:val="008757B0"/>
    <w:rsid w:val="00877445"/>
    <w:rsid w:val="008803D8"/>
    <w:rsid w:val="00880428"/>
    <w:rsid w:val="00886D54"/>
    <w:rsid w:val="00887AE9"/>
    <w:rsid w:val="00895AD9"/>
    <w:rsid w:val="0089782E"/>
    <w:rsid w:val="008A12AF"/>
    <w:rsid w:val="008A48A5"/>
    <w:rsid w:val="008A7A40"/>
    <w:rsid w:val="008B15F4"/>
    <w:rsid w:val="008B1F93"/>
    <w:rsid w:val="008B26D7"/>
    <w:rsid w:val="008B5C12"/>
    <w:rsid w:val="008C678C"/>
    <w:rsid w:val="008D01AA"/>
    <w:rsid w:val="008D10F3"/>
    <w:rsid w:val="008D2A2E"/>
    <w:rsid w:val="008D4D7A"/>
    <w:rsid w:val="008E0CCE"/>
    <w:rsid w:val="008F0CF6"/>
    <w:rsid w:val="008F67C7"/>
    <w:rsid w:val="00900D74"/>
    <w:rsid w:val="009061F8"/>
    <w:rsid w:val="00907A0E"/>
    <w:rsid w:val="00914AF2"/>
    <w:rsid w:val="009156F5"/>
    <w:rsid w:val="00917B87"/>
    <w:rsid w:val="00925453"/>
    <w:rsid w:val="00927B86"/>
    <w:rsid w:val="00930E4D"/>
    <w:rsid w:val="009324D3"/>
    <w:rsid w:val="00933BA7"/>
    <w:rsid w:val="0093796A"/>
    <w:rsid w:val="00937E6E"/>
    <w:rsid w:val="0094027B"/>
    <w:rsid w:val="0094085B"/>
    <w:rsid w:val="00940DCF"/>
    <w:rsid w:val="009410B0"/>
    <w:rsid w:val="009427A2"/>
    <w:rsid w:val="00945138"/>
    <w:rsid w:val="00956329"/>
    <w:rsid w:val="00961ABB"/>
    <w:rsid w:val="00966CAD"/>
    <w:rsid w:val="00970CCD"/>
    <w:rsid w:val="009815D0"/>
    <w:rsid w:val="009918E7"/>
    <w:rsid w:val="00991DEA"/>
    <w:rsid w:val="00992BFD"/>
    <w:rsid w:val="009970F1"/>
    <w:rsid w:val="009977C3"/>
    <w:rsid w:val="009A15CF"/>
    <w:rsid w:val="009B1F41"/>
    <w:rsid w:val="009B3B41"/>
    <w:rsid w:val="009C315C"/>
    <w:rsid w:val="009C7CE6"/>
    <w:rsid w:val="009D00B4"/>
    <w:rsid w:val="009D05B4"/>
    <w:rsid w:val="009E0705"/>
    <w:rsid w:val="009E4CE1"/>
    <w:rsid w:val="009E5384"/>
    <w:rsid w:val="009F444C"/>
    <w:rsid w:val="009F6180"/>
    <w:rsid w:val="009F6399"/>
    <w:rsid w:val="009F777A"/>
    <w:rsid w:val="00A03BEB"/>
    <w:rsid w:val="00A07A59"/>
    <w:rsid w:val="00A11219"/>
    <w:rsid w:val="00A11F91"/>
    <w:rsid w:val="00A12959"/>
    <w:rsid w:val="00A14B8B"/>
    <w:rsid w:val="00A16B49"/>
    <w:rsid w:val="00A2265A"/>
    <w:rsid w:val="00A229CB"/>
    <w:rsid w:val="00A23AC0"/>
    <w:rsid w:val="00A33688"/>
    <w:rsid w:val="00A33B57"/>
    <w:rsid w:val="00A36927"/>
    <w:rsid w:val="00A45611"/>
    <w:rsid w:val="00A45F35"/>
    <w:rsid w:val="00A46D0D"/>
    <w:rsid w:val="00A53D51"/>
    <w:rsid w:val="00A56872"/>
    <w:rsid w:val="00A56AC6"/>
    <w:rsid w:val="00A61D93"/>
    <w:rsid w:val="00A661A5"/>
    <w:rsid w:val="00A664C2"/>
    <w:rsid w:val="00A7151D"/>
    <w:rsid w:val="00A7518A"/>
    <w:rsid w:val="00A81F02"/>
    <w:rsid w:val="00A84768"/>
    <w:rsid w:val="00A84E7A"/>
    <w:rsid w:val="00A91113"/>
    <w:rsid w:val="00AA3D9E"/>
    <w:rsid w:val="00AA469C"/>
    <w:rsid w:val="00AA504D"/>
    <w:rsid w:val="00AA5B45"/>
    <w:rsid w:val="00AB1F84"/>
    <w:rsid w:val="00AC457B"/>
    <w:rsid w:val="00AD2AB1"/>
    <w:rsid w:val="00AD6833"/>
    <w:rsid w:val="00AE17E0"/>
    <w:rsid w:val="00AE311D"/>
    <w:rsid w:val="00AE5940"/>
    <w:rsid w:val="00B02BB0"/>
    <w:rsid w:val="00B03631"/>
    <w:rsid w:val="00B06842"/>
    <w:rsid w:val="00B10480"/>
    <w:rsid w:val="00B10BF2"/>
    <w:rsid w:val="00B1513C"/>
    <w:rsid w:val="00B21E2B"/>
    <w:rsid w:val="00B24057"/>
    <w:rsid w:val="00B304FC"/>
    <w:rsid w:val="00B32304"/>
    <w:rsid w:val="00B32CE7"/>
    <w:rsid w:val="00B34B08"/>
    <w:rsid w:val="00B45307"/>
    <w:rsid w:val="00B45CE2"/>
    <w:rsid w:val="00B46BB2"/>
    <w:rsid w:val="00B51AAE"/>
    <w:rsid w:val="00B6105C"/>
    <w:rsid w:val="00B63BDB"/>
    <w:rsid w:val="00B709C2"/>
    <w:rsid w:val="00B718E1"/>
    <w:rsid w:val="00B73F1E"/>
    <w:rsid w:val="00B81A22"/>
    <w:rsid w:val="00B85082"/>
    <w:rsid w:val="00B912D1"/>
    <w:rsid w:val="00B96254"/>
    <w:rsid w:val="00BA1020"/>
    <w:rsid w:val="00BA5904"/>
    <w:rsid w:val="00BA600E"/>
    <w:rsid w:val="00BC471E"/>
    <w:rsid w:val="00BC4C1A"/>
    <w:rsid w:val="00BC5E07"/>
    <w:rsid w:val="00BD6EDF"/>
    <w:rsid w:val="00BE14E0"/>
    <w:rsid w:val="00BF01B5"/>
    <w:rsid w:val="00BF2291"/>
    <w:rsid w:val="00BF2890"/>
    <w:rsid w:val="00C06296"/>
    <w:rsid w:val="00C074BF"/>
    <w:rsid w:val="00C15774"/>
    <w:rsid w:val="00C22E14"/>
    <w:rsid w:val="00C3175A"/>
    <w:rsid w:val="00C32477"/>
    <w:rsid w:val="00C40777"/>
    <w:rsid w:val="00C44765"/>
    <w:rsid w:val="00C47D7D"/>
    <w:rsid w:val="00C529A3"/>
    <w:rsid w:val="00C551FF"/>
    <w:rsid w:val="00C56CBF"/>
    <w:rsid w:val="00C6055E"/>
    <w:rsid w:val="00C671F5"/>
    <w:rsid w:val="00C67859"/>
    <w:rsid w:val="00C73E7E"/>
    <w:rsid w:val="00C81121"/>
    <w:rsid w:val="00C81300"/>
    <w:rsid w:val="00C90181"/>
    <w:rsid w:val="00C90E59"/>
    <w:rsid w:val="00CA2C81"/>
    <w:rsid w:val="00CA3CCE"/>
    <w:rsid w:val="00CB58A6"/>
    <w:rsid w:val="00CC298D"/>
    <w:rsid w:val="00CC33CD"/>
    <w:rsid w:val="00CC43A4"/>
    <w:rsid w:val="00CD54DC"/>
    <w:rsid w:val="00CD676B"/>
    <w:rsid w:val="00CE43D6"/>
    <w:rsid w:val="00CE58AB"/>
    <w:rsid w:val="00CF1AE8"/>
    <w:rsid w:val="00CF3B69"/>
    <w:rsid w:val="00CF4AD2"/>
    <w:rsid w:val="00CF575A"/>
    <w:rsid w:val="00CF6EDC"/>
    <w:rsid w:val="00D0256D"/>
    <w:rsid w:val="00D0307C"/>
    <w:rsid w:val="00D03970"/>
    <w:rsid w:val="00D07880"/>
    <w:rsid w:val="00D11848"/>
    <w:rsid w:val="00D17A4D"/>
    <w:rsid w:val="00D248C3"/>
    <w:rsid w:val="00D31F93"/>
    <w:rsid w:val="00D31FEB"/>
    <w:rsid w:val="00D32C70"/>
    <w:rsid w:val="00D33498"/>
    <w:rsid w:val="00D3383E"/>
    <w:rsid w:val="00D51990"/>
    <w:rsid w:val="00D55FB9"/>
    <w:rsid w:val="00D56B6F"/>
    <w:rsid w:val="00D634FF"/>
    <w:rsid w:val="00D668EA"/>
    <w:rsid w:val="00D71D30"/>
    <w:rsid w:val="00D73831"/>
    <w:rsid w:val="00D77CC0"/>
    <w:rsid w:val="00D8106B"/>
    <w:rsid w:val="00D8168E"/>
    <w:rsid w:val="00D83DB1"/>
    <w:rsid w:val="00D86AC6"/>
    <w:rsid w:val="00D907C4"/>
    <w:rsid w:val="00D94984"/>
    <w:rsid w:val="00D952EB"/>
    <w:rsid w:val="00D95744"/>
    <w:rsid w:val="00DB108C"/>
    <w:rsid w:val="00DB53E0"/>
    <w:rsid w:val="00DB6C0D"/>
    <w:rsid w:val="00DC01FF"/>
    <w:rsid w:val="00DC08C2"/>
    <w:rsid w:val="00DC1196"/>
    <w:rsid w:val="00DC77AF"/>
    <w:rsid w:val="00DD5476"/>
    <w:rsid w:val="00DD74E2"/>
    <w:rsid w:val="00DE408B"/>
    <w:rsid w:val="00DF3AC3"/>
    <w:rsid w:val="00DF5343"/>
    <w:rsid w:val="00DF584D"/>
    <w:rsid w:val="00DF7F36"/>
    <w:rsid w:val="00E01E50"/>
    <w:rsid w:val="00E03A59"/>
    <w:rsid w:val="00E113E1"/>
    <w:rsid w:val="00E164D8"/>
    <w:rsid w:val="00E20BA9"/>
    <w:rsid w:val="00E21E5D"/>
    <w:rsid w:val="00E23163"/>
    <w:rsid w:val="00E235EF"/>
    <w:rsid w:val="00E30FD3"/>
    <w:rsid w:val="00E314A9"/>
    <w:rsid w:val="00E32B9E"/>
    <w:rsid w:val="00E33B93"/>
    <w:rsid w:val="00E42F2D"/>
    <w:rsid w:val="00E43B71"/>
    <w:rsid w:val="00E45A13"/>
    <w:rsid w:val="00E51949"/>
    <w:rsid w:val="00E5451E"/>
    <w:rsid w:val="00E55E18"/>
    <w:rsid w:val="00E56F54"/>
    <w:rsid w:val="00E63925"/>
    <w:rsid w:val="00E72BAA"/>
    <w:rsid w:val="00E76A02"/>
    <w:rsid w:val="00E77FA8"/>
    <w:rsid w:val="00E810CB"/>
    <w:rsid w:val="00E8713A"/>
    <w:rsid w:val="00E95FD2"/>
    <w:rsid w:val="00EB6C25"/>
    <w:rsid w:val="00EC2A6F"/>
    <w:rsid w:val="00ED13AB"/>
    <w:rsid w:val="00ED5EE1"/>
    <w:rsid w:val="00ED5F31"/>
    <w:rsid w:val="00ED78E8"/>
    <w:rsid w:val="00EE1737"/>
    <w:rsid w:val="00EE2BA2"/>
    <w:rsid w:val="00EE435F"/>
    <w:rsid w:val="00EF3344"/>
    <w:rsid w:val="00EF40B1"/>
    <w:rsid w:val="00EF6566"/>
    <w:rsid w:val="00EF7035"/>
    <w:rsid w:val="00F042DE"/>
    <w:rsid w:val="00F067C5"/>
    <w:rsid w:val="00F1010B"/>
    <w:rsid w:val="00F1761A"/>
    <w:rsid w:val="00F179F9"/>
    <w:rsid w:val="00F24333"/>
    <w:rsid w:val="00F2581B"/>
    <w:rsid w:val="00F2770E"/>
    <w:rsid w:val="00F33811"/>
    <w:rsid w:val="00F41AD9"/>
    <w:rsid w:val="00F43DC1"/>
    <w:rsid w:val="00F4448E"/>
    <w:rsid w:val="00F55FC8"/>
    <w:rsid w:val="00F62564"/>
    <w:rsid w:val="00F630C6"/>
    <w:rsid w:val="00F6553A"/>
    <w:rsid w:val="00F67E08"/>
    <w:rsid w:val="00F7060F"/>
    <w:rsid w:val="00F7293C"/>
    <w:rsid w:val="00F7485C"/>
    <w:rsid w:val="00F759C7"/>
    <w:rsid w:val="00F77134"/>
    <w:rsid w:val="00F81C90"/>
    <w:rsid w:val="00F826F6"/>
    <w:rsid w:val="00F876F9"/>
    <w:rsid w:val="00F93039"/>
    <w:rsid w:val="00F95000"/>
    <w:rsid w:val="00F95F19"/>
    <w:rsid w:val="00F960AA"/>
    <w:rsid w:val="00FA5106"/>
    <w:rsid w:val="00FB1B5F"/>
    <w:rsid w:val="00FB41CE"/>
    <w:rsid w:val="00FC0999"/>
    <w:rsid w:val="00FC2D95"/>
    <w:rsid w:val="00FC3FC1"/>
    <w:rsid w:val="00FC485A"/>
    <w:rsid w:val="00FD4E87"/>
    <w:rsid w:val="00FD6E3B"/>
    <w:rsid w:val="00FF146D"/>
    <w:rsid w:val="00FF3E22"/>
    <w:rsid w:val="00FF4000"/>
    <w:rsid w:val="00FF5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7C03A"/>
  <w15:docId w15:val="{E38BAA91-BD7D-483B-82F5-8E2BE73D6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503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2265A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4E356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E356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E356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E356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Vriend</dc:creator>
  <cp:lastModifiedBy>Chris Vriend</cp:lastModifiedBy>
  <cp:revision>6</cp:revision>
  <dcterms:created xsi:type="dcterms:W3CDTF">2019-03-09T10:23:00Z</dcterms:created>
  <dcterms:modified xsi:type="dcterms:W3CDTF">2020-04-21T18:07:00Z</dcterms:modified>
</cp:coreProperties>
</file>